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BE1C4" w14:textId="77777777" w:rsidR="00F6391F" w:rsidRDefault="00F6391F"/>
    <w:tbl>
      <w:tblPr>
        <w:tblW w:w="7920" w:type="dxa"/>
        <w:tblInd w:w="1440" w:type="dxa"/>
        <w:tblLook w:val="04A0" w:firstRow="1" w:lastRow="0" w:firstColumn="1" w:lastColumn="0" w:noHBand="0" w:noVBand="1"/>
      </w:tblPr>
      <w:tblGrid>
        <w:gridCol w:w="1350"/>
        <w:gridCol w:w="1440"/>
        <w:gridCol w:w="3330"/>
        <w:gridCol w:w="578"/>
        <w:gridCol w:w="1222"/>
      </w:tblGrid>
      <w:tr w:rsidR="00F6391F" w:rsidRPr="00F6391F" w14:paraId="5A62DC23" w14:textId="77777777" w:rsidTr="006F3C44">
        <w:trPr>
          <w:trHeight w:val="330"/>
        </w:trPr>
        <w:tc>
          <w:tcPr>
            <w:tcW w:w="66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F3F3" w14:textId="234762DC" w:rsidR="00F6391F" w:rsidRDefault="00F6391F" w:rsidP="006F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a</w:t>
            </w:r>
            <w:r w:rsidR="006F3C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ble</w:t>
            </w:r>
            <w:r w:rsidR="004E7C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.S2</w:t>
            </w:r>
            <w:r w:rsidR="006F3C4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: siRNA duplexes used to knockdown specific proteins</w:t>
            </w:r>
          </w:p>
          <w:p w14:paraId="26DB594A" w14:textId="77777777" w:rsidR="006F3C44" w:rsidRPr="00F6391F" w:rsidRDefault="006F3C44" w:rsidP="006F3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4592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3C44" w:rsidRPr="00F6391F" w14:paraId="2B28A701" w14:textId="77777777" w:rsidTr="006F3C44">
        <w:trPr>
          <w:trHeight w:val="330"/>
        </w:trPr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DA40C59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A7FCF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85FAFF" w14:textId="71219F99" w:rsidR="00F6391F" w:rsidRPr="00F6391F" w:rsidRDefault="00C61393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C61393">
              <w:rPr>
                <w:rFonts w:ascii="Courier New" w:eastAsia="Times New Roman" w:hAnsi="Courier New" w:cs="Courier New"/>
                <w:color w:val="000000"/>
                <w:szCs w:val="20"/>
              </w:rPr>
              <w:t>UUCUCCGAACGUGUCACGU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D776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14:paraId="55CDEF74" w14:textId="77777777" w:rsidTr="006F3C44">
        <w:trPr>
          <w:trHeight w:val="330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BA2BC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EEA2D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A9F0E" w14:textId="094C1B2D" w:rsidR="00F6391F" w:rsidRPr="00F6391F" w:rsidRDefault="00436AA2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436AA2">
              <w:rPr>
                <w:rFonts w:ascii="Courier New" w:eastAsia="Times New Roman" w:hAnsi="Courier New" w:cs="Courier New"/>
                <w:color w:val="000000"/>
                <w:szCs w:val="20"/>
              </w:rPr>
              <w:t>ACGUGACACGUUCGGAGAA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CCB5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14:paraId="76FE8B58" w14:textId="77777777" w:rsidTr="006F3C44">
        <w:trPr>
          <w:trHeight w:val="330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8681BB7" w14:textId="04C21636" w:rsidR="00F6391F" w:rsidRPr="00F6391F" w:rsidRDefault="00C61393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CR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FC2EDF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EF05C" w14:textId="64A87EBC" w:rsidR="00F6391F" w:rsidRPr="00F6391F" w:rsidRDefault="00436AA2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436AA2">
              <w:rPr>
                <w:rFonts w:ascii="Courier New" w:eastAsia="Times New Roman" w:hAnsi="Courier New" w:cs="Courier New"/>
                <w:color w:val="000000"/>
                <w:szCs w:val="20"/>
              </w:rPr>
              <w:t>CCUGUUUAAUGACUCUGCGUU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E0F9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14:paraId="35D1760E" w14:textId="77777777" w:rsidTr="006F3C44">
        <w:trPr>
          <w:trHeight w:val="330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49579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570903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6391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tisen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1B1EC" w14:textId="01F40B3B" w:rsidR="00F6391F" w:rsidRPr="00F6391F" w:rsidRDefault="00E566C8" w:rsidP="006F3C44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Cs w:val="20"/>
              </w:rPr>
            </w:pPr>
            <w:r w:rsidRPr="00E566C8">
              <w:rPr>
                <w:rFonts w:ascii="Courier New" w:eastAsia="Times New Roman" w:hAnsi="Courier New" w:cs="Courier New"/>
                <w:color w:val="000000"/>
                <w:szCs w:val="20"/>
              </w:rPr>
              <w:t>AACGCAGAGUCAUUAAACAGGT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91EA" w14:textId="77777777" w:rsidR="00F6391F" w:rsidRPr="00F6391F" w:rsidRDefault="00F6391F" w:rsidP="00F63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3C44" w:rsidRPr="00F6391F" w14:paraId="185283AE" w14:textId="77777777" w:rsidTr="006F3C44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45B4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EA86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F251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ECE2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C44" w:rsidRPr="00F6391F" w14:paraId="518CE936" w14:textId="77777777" w:rsidTr="006F3C44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5B11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5F22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91E3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9918" w14:textId="77777777" w:rsidR="00F6391F" w:rsidRPr="00F6391F" w:rsidRDefault="00F6391F" w:rsidP="00F63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DB9F00" w14:textId="77777777" w:rsidR="00CE0F22" w:rsidRDefault="00CE0F22"/>
    <w:sectPr w:rsidR="00CE0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91F"/>
    <w:rsid w:val="00016EEB"/>
    <w:rsid w:val="00023F16"/>
    <w:rsid w:val="002672A4"/>
    <w:rsid w:val="00273615"/>
    <w:rsid w:val="00436AA2"/>
    <w:rsid w:val="004E7CAA"/>
    <w:rsid w:val="006F3C44"/>
    <w:rsid w:val="007901D6"/>
    <w:rsid w:val="00C61393"/>
    <w:rsid w:val="00CE0F22"/>
    <w:rsid w:val="00D564E7"/>
    <w:rsid w:val="00DC265B"/>
    <w:rsid w:val="00DC4837"/>
    <w:rsid w:val="00E11EF1"/>
    <w:rsid w:val="00E566C8"/>
    <w:rsid w:val="00EF6A2F"/>
    <w:rsid w:val="00F6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83746"/>
  <w15:chartTrackingRefBased/>
  <w15:docId w15:val="{89FBAD70-1BC1-432B-B6FB-27D98CC1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92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79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Guangyu</dc:creator>
  <cp:keywords/>
  <dc:description/>
  <cp:lastModifiedBy>e41015</cp:lastModifiedBy>
  <cp:revision>7</cp:revision>
  <dcterms:created xsi:type="dcterms:W3CDTF">2024-11-13T06:43:00Z</dcterms:created>
  <dcterms:modified xsi:type="dcterms:W3CDTF">2026-01-23T08:08:00Z</dcterms:modified>
</cp:coreProperties>
</file>